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"/>
        <w:rPr/>
      </w:pPr>
      <w:r>
        <w:rPr>
          <w:rFonts w:cs="Arial" w:ascii="Arial" w:hAnsi="Arial"/>
          <w:b/>
          <w:sz w:val="24"/>
          <w:szCs w:val="24"/>
        </w:rPr>
        <w:t>eTable S4. Study risks of bias</w:t>
      </w:r>
      <w:r>
        <w:rPr/>
        <w:t xml:space="preserve"> assessment</w:t>
      </w:r>
    </w:p>
    <w:tbl>
      <w:tblPr>
        <w:tblW w:w="13908" w:type="dxa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115" w:type="dxa"/>
        </w:tblCellMar>
      </w:tblPr>
      <w:tblGrid>
        <w:gridCol w:w="1545"/>
        <w:gridCol w:w="1545"/>
        <w:gridCol w:w="1545"/>
        <w:gridCol w:w="1545"/>
        <w:gridCol w:w="1545"/>
        <w:gridCol w:w="1546"/>
        <w:gridCol w:w="1546"/>
        <w:gridCol w:w="1545"/>
        <w:gridCol w:w="1546"/>
      </w:tblGrid>
      <w:tr>
        <w:trPr>
          <w:tblHeader w:val="true"/>
          <w:trHeight w:val="1313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uthor, y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Method of randomization described and appropriat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reatment allocation concealed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ticipants blinde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scribed as double-blin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scription of losses to follow-up (% of participants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tention-to-treat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terim or preliminary analysi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unding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bbinavar 200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g 200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rwitz 200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ohnson 200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bbinavar 2005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1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ler 2005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4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etri 200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, Foundation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ain 200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dler 200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old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2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Society, Industry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hen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cudier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cudier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antonio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ymach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, Foundation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Karrison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Foundation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1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Foundation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ler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bst 200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eymach 200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n/r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, Foundation, Societ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lovet 200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9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cDermott 200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0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altz 200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pano 200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1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llegra 200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heng 200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7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auschild 200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6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orti 200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Van Cutsem 200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scudier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4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oss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, Societ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ini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cagliotti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6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ternberg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, Government, Othe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ou-Alfa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wn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bst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meny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dler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0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es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k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n/r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k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ve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hopoulos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0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bbutt 20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ufsky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rger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ueiri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 Boer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ht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bst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o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m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0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dler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do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riot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tin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9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htsu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ren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4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ymond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bert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(0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go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gel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gel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n Cutsem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9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lls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 (9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g 201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ar 201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vernment, 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ly 201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n Minckwitz 201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quat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ea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str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5840" w:h="244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0" w:hanging="0"/>
      </w:pPr>
      <w:rPr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Times New Roman" w:cs="Arial"/>
      <w:i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/>
      <w:i w:val="false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Cs w:val="24"/>
    </w:rPr>
  </w:style>
  <w:style w:type="character" w:styleId="Heading2Char">
    <w:name w:val="Heading 2 Char"/>
    <w:qFormat/>
    <w:rPr>
      <w:rFonts w:ascii="Arial" w:hAnsi="Arial" w:eastAsia="Times New Roman" w:cs="Arial"/>
      <w:b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Cs w:val="24"/>
    </w:rPr>
  </w:style>
  <w:style w:type="character" w:styleId="Heading4Char">
    <w:name w:val="Heading 4 Char"/>
    <w:qFormat/>
    <w:rPr>
      <w:rFonts w:ascii="Arial" w:hAnsi="Arial" w:eastAsia="Times New Roman" w:cs="Arial"/>
      <w:i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Txt">
    <w:name w:val="txt"/>
    <w:basedOn w:val="DefaultParagraphFont"/>
    <w:qFormat/>
    <w:rPr/>
  </w:style>
  <w:style w:type="character" w:styleId="Fldtext">
    <w:name w:val="fldtext"/>
    <w:basedOn w:val="DefaultParagraphFont"/>
    <w:qFormat/>
    <w:rPr/>
  </w:style>
  <w:style w:type="character" w:styleId="Txtbold">
    <w:name w:val="txtbold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NormalIndent">
    <w:name w:val="Normal Inden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C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8:58:00Z</dcterms:created>
  <dc:creator>University of Alberta</dc:creator>
  <dc:description/>
  <cp:keywords/>
  <dc:language>en-US</dc:language>
  <cp:lastModifiedBy>Labib Faruque</cp:lastModifiedBy>
  <cp:lastPrinted>2013-10-11T14:01:00Z</cp:lastPrinted>
  <dcterms:modified xsi:type="dcterms:W3CDTF">2014-06-09T18:55:00Z</dcterms:modified>
  <cp:revision>4</cp:revision>
  <dc:subject/>
  <dc:title/>
</cp:coreProperties>
</file>